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51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882"/>
        <w:gridCol w:w="1317"/>
        <w:gridCol w:w="2103"/>
        <w:gridCol w:w="1407"/>
        <w:gridCol w:w="1956"/>
        <w:gridCol w:w="1833"/>
        <w:gridCol w:w="2676"/>
        <w:gridCol w:w="2577"/>
      </w:tblGrid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Heavy Chai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Sequence ID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V-GENE </w:t>
            </w:r>
          </w:p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gramStart"/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and</w:t>
            </w:r>
            <w:proofErr w:type="gramEnd"/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allel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J-GENE and allel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CDR1-IMGT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CDR2-IMGT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345A8A" w:themeColor="accent1" w:themeShade="B5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CDR3-IMGT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J-REGION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5D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V5-12*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J4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GFTLSDY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SNGGYK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RGMDY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MDYWGQGTSVTVSS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0G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V5-12*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J4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GFT</w:t>
            </w:r>
            <w:r w:rsidRPr="008E3F94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F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SDY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SNGGYK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RGMDY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MDYWGQGTSVTVSS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5F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V1-54*01 or IGHV1-54*03 or IGHV1S52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J3*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YGFANF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TNPGSGG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SRGYDL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WGQGTLVTVSA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C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V5-12*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J4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GFTFSDY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SNSGG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RQWGGAMDY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MDYWGQGTSVTVSS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17D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V5-17*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J3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GFTFSSFG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SSGSNTI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STGTSYYRPPWFAY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WFAYWGQGTLVTVSA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7D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V2-6-5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J2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GFSLTDYG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TWGGGT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KHKASYNGLDY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DYWGQGTTLTVSS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6C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V2-6-5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HJ2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GFSLTDYG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TWGGGT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KHKASYNGLDY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DYWGQGTTLTVSS</w:t>
            </w:r>
          </w:p>
        </w:tc>
      </w:tr>
      <w:tr w:rsidR="008E3F94" w:rsidRPr="008E3F94" w:rsidTr="008E3F94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Light Chai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Sequence ID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V-GENE </w:t>
            </w:r>
          </w:p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bookmarkStart w:id="0" w:name="_GoBack"/>
            <w:bookmarkEnd w:id="0"/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and allel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J-GENE and allel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CDR1-IMGT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CDR2-IMGT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CDR3-IMGT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sz w:val="22"/>
                <w:szCs w:val="22"/>
              </w:rPr>
              <w:t>J-REGION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5D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V1-133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J2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QSLLYSNGKT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F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LV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VQGTHFPY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YTFGGGTKLEIK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0G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V1-133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J2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QSLLYSNGKT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LV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VQGTHFPY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YTFGGGTKLEIK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5F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V1-110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J1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QSL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V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S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NGNT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KV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SQ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G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TH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V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PW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WTFGGGTKLEIK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C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V1-110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J1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QSL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I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T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NGNT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KV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SQ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S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TH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IP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PW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WTFGGGTKLEIK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17D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7D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V4-91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J4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SSI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S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SN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RT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QQGSSIPF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FGSGTKLEIK</w:t>
            </w:r>
          </w:p>
        </w:tc>
      </w:tr>
      <w:tr w:rsidR="008E3F94" w:rsidRPr="008E3F94" w:rsidTr="008E3F94">
        <w:trPr>
          <w:trHeight w:val="26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A26C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V4-91*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IGKJ4*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SSI</w:t>
            </w:r>
            <w:r w:rsidRPr="008E3F94">
              <w:rPr>
                <w:rFonts w:ascii="Arial" w:eastAsia="Times New Roman" w:hAnsi="Arial" w:cs="Arial"/>
                <w:color w:val="DD0806"/>
                <w:sz w:val="22"/>
                <w:szCs w:val="22"/>
              </w:rPr>
              <w:t>N</w:t>
            </w: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SN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RT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QQGSSIPF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FGSGTKLEIK</w:t>
            </w:r>
          </w:p>
        </w:tc>
      </w:tr>
      <w:tr w:rsidR="008E3F94" w:rsidRPr="008E3F94" w:rsidTr="008E3F94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F94" w:rsidRPr="008E3F94" w:rsidRDefault="008E3F94" w:rsidP="00016ADA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E3F9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</w:tbl>
    <w:p w:rsidR="006B639D" w:rsidRDefault="008E3F94"/>
    <w:sectPr w:rsidR="006B639D" w:rsidSect="008E3F94">
      <w:pgSz w:w="15840" w:h="12240" w:orient="landscape"/>
      <w:pgMar w:top="864" w:right="1440" w:bottom="864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F94"/>
    <w:rsid w:val="00062B55"/>
    <w:rsid w:val="001B03BE"/>
    <w:rsid w:val="0073579E"/>
    <w:rsid w:val="008E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F34FA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F94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F94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81</Characters>
  <Application>Microsoft Macintosh Word</Application>
  <DocSecurity>0</DocSecurity>
  <Lines>9</Lines>
  <Paragraphs>2</Paragraphs>
  <ScaleCrop>false</ScaleCrop>
  <Company>La Jolla Institute for Allergy and Immunology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Zajonc</dc:creator>
  <cp:keywords/>
  <dc:description/>
  <cp:lastModifiedBy>Dirk Zajonc</cp:lastModifiedBy>
  <cp:revision>1</cp:revision>
  <dcterms:created xsi:type="dcterms:W3CDTF">2015-08-08T22:55:00Z</dcterms:created>
  <dcterms:modified xsi:type="dcterms:W3CDTF">2015-08-08T22:59:00Z</dcterms:modified>
</cp:coreProperties>
</file>